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5F88D" w14:textId="77777777" w:rsidR="002B5493" w:rsidRPr="00BB11BC" w:rsidRDefault="002B5493" w:rsidP="00BB11BC">
      <w:pPr>
        <w:spacing w:line="480" w:lineRule="auto"/>
        <w:jc w:val="left"/>
        <w:rPr>
          <w:rFonts w:ascii="Times New Roman" w:hAnsi="Times New Roman" w:cs="Times New Roman"/>
        </w:rPr>
      </w:pPr>
    </w:p>
    <w:p w14:paraId="5968497B" w14:textId="77777777" w:rsidR="0079383A" w:rsidRPr="00B2429B" w:rsidRDefault="0079383A" w:rsidP="0079383A">
      <w:pPr>
        <w:jc w:val="center"/>
        <w:rPr>
          <w:rFonts w:ascii="Times New Roman" w:eastAsia="宋体" w:hAnsi="Times New Roman" w:cs="Times New Roman"/>
          <w:sz w:val="24"/>
        </w:rPr>
      </w:pPr>
      <w:r w:rsidRPr="00B2429B">
        <w:rPr>
          <w:rFonts w:ascii="Times New Roman" w:eastAsia="宋体" w:hAnsi="Times New Roman" w:cs="Times New Roman"/>
          <w:b/>
          <w:sz w:val="24"/>
        </w:rPr>
        <w:t>Table S1.</w:t>
      </w:r>
      <w:r w:rsidRPr="00B2429B">
        <w:rPr>
          <w:rFonts w:ascii="Times New Roman" w:hAnsi="Times New Roman" w:cs="Times New Roman"/>
        </w:rPr>
        <w:t xml:space="preserve"> </w:t>
      </w:r>
      <w:r w:rsidRPr="00B2429B">
        <w:rPr>
          <w:rFonts w:ascii="Times New Roman" w:eastAsia="宋体" w:hAnsi="Times New Roman" w:cs="Times New Roman"/>
          <w:sz w:val="24"/>
        </w:rPr>
        <w:t xml:space="preserve">Mantel analysis of </w:t>
      </w:r>
      <w:proofErr w:type="spellStart"/>
      <w:r w:rsidRPr="00B2429B">
        <w:rPr>
          <w:rFonts w:ascii="Times New Roman" w:eastAsia="宋体" w:hAnsi="Times New Roman" w:cs="Times New Roman"/>
          <w:sz w:val="24"/>
        </w:rPr>
        <w:t>phycospheric</w:t>
      </w:r>
      <w:proofErr w:type="spellEnd"/>
      <w:r w:rsidRPr="00B2429B">
        <w:rPr>
          <w:rFonts w:ascii="Times New Roman" w:eastAsia="宋体" w:hAnsi="Times New Roman" w:cs="Times New Roman"/>
          <w:sz w:val="24"/>
        </w:rPr>
        <w:t xml:space="preserve"> community composition with environmental factors and cyanobacterial community composition </w:t>
      </w: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9"/>
        <w:gridCol w:w="1839"/>
        <w:gridCol w:w="948"/>
      </w:tblGrid>
      <w:tr w:rsidR="0079383A" w:rsidRPr="00B2429B" w14:paraId="1136D896" w14:textId="77777777" w:rsidTr="003C7FE5">
        <w:trPr>
          <w:jc w:val="center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D7DCD0" w14:textId="77777777" w:rsidR="0079383A" w:rsidRPr="00B2429B" w:rsidRDefault="0079383A" w:rsidP="003C7FE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3EC4F8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Mantel statistic r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173AC8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2429B"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  <w:r w:rsidRPr="00B2429B">
              <w:rPr>
                <w:rFonts w:ascii="Times New Roman" w:hAnsi="Times New Roman" w:cs="Times New Roman"/>
                <w:iCs/>
                <w:sz w:val="24"/>
              </w:rPr>
              <w:t>value</w:t>
            </w:r>
          </w:p>
        </w:tc>
      </w:tr>
      <w:tr w:rsidR="0079383A" w:rsidRPr="00B2429B" w14:paraId="5D8E3E19" w14:textId="77777777" w:rsidTr="003C7FE5">
        <w:trPr>
          <w:jc w:val="center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FA260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Cyanobacteri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4F2F9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54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A19D8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79383A" w:rsidRPr="00B2429B" w14:paraId="3A716D4A" w14:textId="77777777" w:rsidTr="003C7FE5">
        <w:trPr>
          <w:jc w:val="center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F11BA0" w14:textId="77777777" w:rsidR="0079383A" w:rsidRPr="001B287C" w:rsidRDefault="0079383A" w:rsidP="003C7FE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B287C">
              <w:rPr>
                <w:rFonts w:ascii="Times New Roman" w:hAnsi="Times New Roman" w:cs="Times New Roman" w:hint="eastAsia"/>
                <w:i/>
                <w:iCs/>
                <w:sz w:val="24"/>
              </w:rPr>
              <w:t>Microcysti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BD9B19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5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F3DCFC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79383A" w:rsidRPr="00B2429B" w14:paraId="7590D238" w14:textId="77777777" w:rsidTr="003C7FE5">
        <w:trPr>
          <w:jc w:val="center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A7D23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Environmental factor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F659A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46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9C67F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79383A" w:rsidRPr="00B2429B" w14:paraId="1254ECDF" w14:textId="77777777" w:rsidTr="003C7FE5">
        <w:trPr>
          <w:jc w:val="center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DB79D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Cyanobacteria (partial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9D2E3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49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C0191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79383A" w:rsidRPr="00B2429B" w14:paraId="7C656E95" w14:textId="77777777" w:rsidTr="003C7FE5">
        <w:trPr>
          <w:jc w:val="center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0FEEA4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287C">
              <w:rPr>
                <w:rFonts w:ascii="Times New Roman" w:hAnsi="Times New Roman" w:cs="Times New Roman" w:hint="eastAsia"/>
                <w:i/>
                <w:iCs/>
                <w:sz w:val="24"/>
              </w:rPr>
              <w:t>Microcystis</w:t>
            </w:r>
            <w:r w:rsidRPr="00B2429B">
              <w:rPr>
                <w:rFonts w:ascii="Times New Roman" w:hAnsi="Times New Roman" w:cs="Times New Roman"/>
                <w:sz w:val="24"/>
              </w:rPr>
              <w:t xml:space="preserve"> (partial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42FC4C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46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D5A69C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79383A" w:rsidRPr="00B2429B" w14:paraId="4EDD1A80" w14:textId="77777777" w:rsidTr="003C7FE5">
        <w:trPr>
          <w:jc w:val="center"/>
        </w:trPr>
        <w:tc>
          <w:tcPr>
            <w:tcW w:w="0" w:type="auto"/>
            <w:tcBorders>
              <w:bottom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05382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Environmental factors (partial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079D1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40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E2DBA" w14:textId="77777777" w:rsidR="0079383A" w:rsidRPr="00B2429B" w:rsidRDefault="0079383A" w:rsidP="003C7F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429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134E89DA" w14:textId="77777777" w:rsidR="0079383A" w:rsidRPr="00B2429B" w:rsidRDefault="0079383A" w:rsidP="0079383A">
      <w:pPr>
        <w:jc w:val="center"/>
        <w:rPr>
          <w:rFonts w:ascii="Times New Roman" w:eastAsia="宋体" w:hAnsi="Times New Roman" w:cs="Times New Roman"/>
          <w:b/>
          <w:color w:val="000000"/>
          <w:sz w:val="24"/>
        </w:rPr>
      </w:pPr>
    </w:p>
    <w:p w14:paraId="1AB10B04" w14:textId="507EE244" w:rsidR="00D96308" w:rsidRPr="00B2429B" w:rsidRDefault="00D96308" w:rsidP="00AA78D5">
      <w:pPr>
        <w:rPr>
          <w:rFonts w:ascii="Times New Roman" w:hAnsi="Times New Roman" w:cs="Times New Roman"/>
          <w:sz w:val="20"/>
          <w:szCs w:val="22"/>
        </w:rPr>
      </w:pPr>
    </w:p>
    <w:sectPr w:rsidR="00D96308" w:rsidRPr="00B2429B" w:rsidSect="00C23F8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4188B" w14:textId="77777777" w:rsidR="00792389" w:rsidRDefault="00792389" w:rsidP="009959BB">
      <w:r>
        <w:separator/>
      </w:r>
    </w:p>
  </w:endnote>
  <w:endnote w:type="continuationSeparator" w:id="0">
    <w:p w14:paraId="6E218E09" w14:textId="77777777" w:rsidR="00792389" w:rsidRDefault="00792389" w:rsidP="00995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C9CE1" w14:textId="77777777" w:rsidR="00792389" w:rsidRDefault="00792389" w:rsidP="009959BB">
      <w:r>
        <w:separator/>
      </w:r>
    </w:p>
  </w:footnote>
  <w:footnote w:type="continuationSeparator" w:id="0">
    <w:p w14:paraId="640A3B3A" w14:textId="77777777" w:rsidR="00792389" w:rsidRDefault="00792389" w:rsidP="00995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2C7"/>
    <w:rsid w:val="0000359F"/>
    <w:rsid w:val="00004166"/>
    <w:rsid w:val="00006C69"/>
    <w:rsid w:val="0002393E"/>
    <w:rsid w:val="00031F5E"/>
    <w:rsid w:val="000325AC"/>
    <w:rsid w:val="00045136"/>
    <w:rsid w:val="00045EA1"/>
    <w:rsid w:val="00050D6F"/>
    <w:rsid w:val="0005754B"/>
    <w:rsid w:val="00061A0F"/>
    <w:rsid w:val="00067419"/>
    <w:rsid w:val="00084A01"/>
    <w:rsid w:val="000930D5"/>
    <w:rsid w:val="000A256B"/>
    <w:rsid w:val="000B2821"/>
    <w:rsid w:val="000C7528"/>
    <w:rsid w:val="000E419D"/>
    <w:rsid w:val="000E7AB1"/>
    <w:rsid w:val="000F03E4"/>
    <w:rsid w:val="000F63A0"/>
    <w:rsid w:val="001136B2"/>
    <w:rsid w:val="0011595E"/>
    <w:rsid w:val="00131406"/>
    <w:rsid w:val="001408F3"/>
    <w:rsid w:val="00144EF8"/>
    <w:rsid w:val="0015155A"/>
    <w:rsid w:val="001539BC"/>
    <w:rsid w:val="00160033"/>
    <w:rsid w:val="00166CF3"/>
    <w:rsid w:val="00176D58"/>
    <w:rsid w:val="0018046C"/>
    <w:rsid w:val="00180D83"/>
    <w:rsid w:val="00181D81"/>
    <w:rsid w:val="00184E72"/>
    <w:rsid w:val="00186865"/>
    <w:rsid w:val="00190078"/>
    <w:rsid w:val="00190BAD"/>
    <w:rsid w:val="001A02DF"/>
    <w:rsid w:val="001A52F6"/>
    <w:rsid w:val="001B287C"/>
    <w:rsid w:val="001B50F4"/>
    <w:rsid w:val="001C73CF"/>
    <w:rsid w:val="001D33DA"/>
    <w:rsid w:val="001D4E9C"/>
    <w:rsid w:val="001E0337"/>
    <w:rsid w:val="00217EC0"/>
    <w:rsid w:val="00220AB6"/>
    <w:rsid w:val="0022143D"/>
    <w:rsid w:val="00240EDC"/>
    <w:rsid w:val="00242347"/>
    <w:rsid w:val="00264591"/>
    <w:rsid w:val="002675D7"/>
    <w:rsid w:val="00270867"/>
    <w:rsid w:val="0027500B"/>
    <w:rsid w:val="002820B7"/>
    <w:rsid w:val="002977BF"/>
    <w:rsid w:val="002B5493"/>
    <w:rsid w:val="002C12EA"/>
    <w:rsid w:val="002C703C"/>
    <w:rsid w:val="002D5FB2"/>
    <w:rsid w:val="002D7124"/>
    <w:rsid w:val="002E15FE"/>
    <w:rsid w:val="002E29A8"/>
    <w:rsid w:val="002F08D4"/>
    <w:rsid w:val="002F450F"/>
    <w:rsid w:val="002F4CE2"/>
    <w:rsid w:val="002F7729"/>
    <w:rsid w:val="002F7757"/>
    <w:rsid w:val="0031049D"/>
    <w:rsid w:val="00313291"/>
    <w:rsid w:val="00322253"/>
    <w:rsid w:val="00322D89"/>
    <w:rsid w:val="0032722C"/>
    <w:rsid w:val="00341DD2"/>
    <w:rsid w:val="00346736"/>
    <w:rsid w:val="00364A8F"/>
    <w:rsid w:val="00364EA2"/>
    <w:rsid w:val="003762C7"/>
    <w:rsid w:val="003837B5"/>
    <w:rsid w:val="00386984"/>
    <w:rsid w:val="003A4555"/>
    <w:rsid w:val="003A64FA"/>
    <w:rsid w:val="003B18BF"/>
    <w:rsid w:val="003C2110"/>
    <w:rsid w:val="003C31B7"/>
    <w:rsid w:val="003C7EE4"/>
    <w:rsid w:val="003D1532"/>
    <w:rsid w:val="003E2B78"/>
    <w:rsid w:val="003F6D8F"/>
    <w:rsid w:val="0040405E"/>
    <w:rsid w:val="0040426D"/>
    <w:rsid w:val="004062E4"/>
    <w:rsid w:val="00410AF3"/>
    <w:rsid w:val="00410E39"/>
    <w:rsid w:val="0042353D"/>
    <w:rsid w:val="00424B06"/>
    <w:rsid w:val="00435B2E"/>
    <w:rsid w:val="00443C6E"/>
    <w:rsid w:val="004476A3"/>
    <w:rsid w:val="004575F2"/>
    <w:rsid w:val="00457CBC"/>
    <w:rsid w:val="00474DA6"/>
    <w:rsid w:val="0047555C"/>
    <w:rsid w:val="0048126F"/>
    <w:rsid w:val="00481876"/>
    <w:rsid w:val="0048561E"/>
    <w:rsid w:val="0048732E"/>
    <w:rsid w:val="00491277"/>
    <w:rsid w:val="004923A7"/>
    <w:rsid w:val="00493642"/>
    <w:rsid w:val="00493D4C"/>
    <w:rsid w:val="004A0B09"/>
    <w:rsid w:val="004A7EFD"/>
    <w:rsid w:val="004B6DBB"/>
    <w:rsid w:val="004C4347"/>
    <w:rsid w:val="004D0C49"/>
    <w:rsid w:val="004F0707"/>
    <w:rsid w:val="0050278C"/>
    <w:rsid w:val="00524CFD"/>
    <w:rsid w:val="00540CB4"/>
    <w:rsid w:val="00544195"/>
    <w:rsid w:val="005441EF"/>
    <w:rsid w:val="00551C69"/>
    <w:rsid w:val="00552F57"/>
    <w:rsid w:val="00554193"/>
    <w:rsid w:val="00557B61"/>
    <w:rsid w:val="00574F9F"/>
    <w:rsid w:val="00581BEE"/>
    <w:rsid w:val="005823FC"/>
    <w:rsid w:val="0058277D"/>
    <w:rsid w:val="005844B7"/>
    <w:rsid w:val="005863E9"/>
    <w:rsid w:val="00587F1C"/>
    <w:rsid w:val="00593505"/>
    <w:rsid w:val="005979E9"/>
    <w:rsid w:val="005B5CDC"/>
    <w:rsid w:val="005C2AA7"/>
    <w:rsid w:val="005D1AC2"/>
    <w:rsid w:val="005D2E12"/>
    <w:rsid w:val="005E36A3"/>
    <w:rsid w:val="005F0648"/>
    <w:rsid w:val="0060685E"/>
    <w:rsid w:val="0061016F"/>
    <w:rsid w:val="0061414E"/>
    <w:rsid w:val="00615FC9"/>
    <w:rsid w:val="00634841"/>
    <w:rsid w:val="0063661B"/>
    <w:rsid w:val="006619E4"/>
    <w:rsid w:val="00675D6B"/>
    <w:rsid w:val="00680381"/>
    <w:rsid w:val="00694312"/>
    <w:rsid w:val="006947B9"/>
    <w:rsid w:val="00694FA5"/>
    <w:rsid w:val="00694FE3"/>
    <w:rsid w:val="00695D48"/>
    <w:rsid w:val="006B128C"/>
    <w:rsid w:val="006B1330"/>
    <w:rsid w:val="006B2214"/>
    <w:rsid w:val="006B364F"/>
    <w:rsid w:val="006C0B09"/>
    <w:rsid w:val="006C42D9"/>
    <w:rsid w:val="006C510F"/>
    <w:rsid w:val="006E0C72"/>
    <w:rsid w:val="006E47B3"/>
    <w:rsid w:val="006F0627"/>
    <w:rsid w:val="006F12E6"/>
    <w:rsid w:val="007007A7"/>
    <w:rsid w:val="007045C1"/>
    <w:rsid w:val="00714005"/>
    <w:rsid w:val="00724273"/>
    <w:rsid w:val="00732F89"/>
    <w:rsid w:val="00744EEF"/>
    <w:rsid w:val="00755809"/>
    <w:rsid w:val="0076183B"/>
    <w:rsid w:val="00771DC0"/>
    <w:rsid w:val="007912BC"/>
    <w:rsid w:val="00792389"/>
    <w:rsid w:val="0079383A"/>
    <w:rsid w:val="0079728B"/>
    <w:rsid w:val="007976C9"/>
    <w:rsid w:val="007B4DD7"/>
    <w:rsid w:val="007C152E"/>
    <w:rsid w:val="007C4BDE"/>
    <w:rsid w:val="007D1F54"/>
    <w:rsid w:val="007F0BAB"/>
    <w:rsid w:val="007F6123"/>
    <w:rsid w:val="0081001C"/>
    <w:rsid w:val="0081499F"/>
    <w:rsid w:val="0081506F"/>
    <w:rsid w:val="00815319"/>
    <w:rsid w:val="00822C4E"/>
    <w:rsid w:val="0082324A"/>
    <w:rsid w:val="00832E13"/>
    <w:rsid w:val="00844F81"/>
    <w:rsid w:val="00845CA8"/>
    <w:rsid w:val="00846444"/>
    <w:rsid w:val="00853C27"/>
    <w:rsid w:val="00856249"/>
    <w:rsid w:val="0085759A"/>
    <w:rsid w:val="008640BA"/>
    <w:rsid w:val="00864C02"/>
    <w:rsid w:val="00865879"/>
    <w:rsid w:val="008739EF"/>
    <w:rsid w:val="008764E4"/>
    <w:rsid w:val="008809D8"/>
    <w:rsid w:val="0088410A"/>
    <w:rsid w:val="008A43CF"/>
    <w:rsid w:val="008B1DB2"/>
    <w:rsid w:val="008C17BE"/>
    <w:rsid w:val="008D7601"/>
    <w:rsid w:val="008E3349"/>
    <w:rsid w:val="008E7A00"/>
    <w:rsid w:val="0090071D"/>
    <w:rsid w:val="00903E52"/>
    <w:rsid w:val="00906A03"/>
    <w:rsid w:val="0091483A"/>
    <w:rsid w:val="00930C72"/>
    <w:rsid w:val="00935905"/>
    <w:rsid w:val="00946005"/>
    <w:rsid w:val="00946A00"/>
    <w:rsid w:val="00972102"/>
    <w:rsid w:val="009839A6"/>
    <w:rsid w:val="009919CF"/>
    <w:rsid w:val="009959BB"/>
    <w:rsid w:val="009A0622"/>
    <w:rsid w:val="009A19EB"/>
    <w:rsid w:val="009A6D56"/>
    <w:rsid w:val="009A788A"/>
    <w:rsid w:val="009B00B0"/>
    <w:rsid w:val="009B0CDC"/>
    <w:rsid w:val="009B2960"/>
    <w:rsid w:val="009E0974"/>
    <w:rsid w:val="009E44EB"/>
    <w:rsid w:val="00A017D7"/>
    <w:rsid w:val="00A04890"/>
    <w:rsid w:val="00A11A30"/>
    <w:rsid w:val="00A15E50"/>
    <w:rsid w:val="00A224B8"/>
    <w:rsid w:val="00A243A8"/>
    <w:rsid w:val="00A46BCB"/>
    <w:rsid w:val="00A54402"/>
    <w:rsid w:val="00A63BBB"/>
    <w:rsid w:val="00A81882"/>
    <w:rsid w:val="00A953A0"/>
    <w:rsid w:val="00AA78D5"/>
    <w:rsid w:val="00AB295A"/>
    <w:rsid w:val="00AB503B"/>
    <w:rsid w:val="00AD24E0"/>
    <w:rsid w:val="00AE39EA"/>
    <w:rsid w:val="00AE78CC"/>
    <w:rsid w:val="00AF5D7B"/>
    <w:rsid w:val="00B06174"/>
    <w:rsid w:val="00B06E2C"/>
    <w:rsid w:val="00B2429B"/>
    <w:rsid w:val="00B31A73"/>
    <w:rsid w:val="00B45378"/>
    <w:rsid w:val="00B960B8"/>
    <w:rsid w:val="00BA54D2"/>
    <w:rsid w:val="00BB11BC"/>
    <w:rsid w:val="00BC3CF5"/>
    <w:rsid w:val="00BC6B2D"/>
    <w:rsid w:val="00BE277F"/>
    <w:rsid w:val="00BE2C2D"/>
    <w:rsid w:val="00BE32B7"/>
    <w:rsid w:val="00BE7DE6"/>
    <w:rsid w:val="00C0095B"/>
    <w:rsid w:val="00C11007"/>
    <w:rsid w:val="00C1445B"/>
    <w:rsid w:val="00C23F8A"/>
    <w:rsid w:val="00C31FC6"/>
    <w:rsid w:val="00C43A77"/>
    <w:rsid w:val="00C43D92"/>
    <w:rsid w:val="00C47B9E"/>
    <w:rsid w:val="00C547D7"/>
    <w:rsid w:val="00C66D57"/>
    <w:rsid w:val="00C74BF1"/>
    <w:rsid w:val="00C87CFF"/>
    <w:rsid w:val="00C93581"/>
    <w:rsid w:val="00C97886"/>
    <w:rsid w:val="00CA3508"/>
    <w:rsid w:val="00CE6E23"/>
    <w:rsid w:val="00CF38AC"/>
    <w:rsid w:val="00D041AF"/>
    <w:rsid w:val="00D12368"/>
    <w:rsid w:val="00D24E40"/>
    <w:rsid w:val="00D2584C"/>
    <w:rsid w:val="00D55922"/>
    <w:rsid w:val="00D70506"/>
    <w:rsid w:val="00D75C58"/>
    <w:rsid w:val="00D810BB"/>
    <w:rsid w:val="00D84176"/>
    <w:rsid w:val="00D844D1"/>
    <w:rsid w:val="00D84853"/>
    <w:rsid w:val="00D87A05"/>
    <w:rsid w:val="00D90935"/>
    <w:rsid w:val="00D93E1A"/>
    <w:rsid w:val="00D96308"/>
    <w:rsid w:val="00DA156C"/>
    <w:rsid w:val="00DA2DF3"/>
    <w:rsid w:val="00E161B4"/>
    <w:rsid w:val="00E220C2"/>
    <w:rsid w:val="00E22404"/>
    <w:rsid w:val="00E2480A"/>
    <w:rsid w:val="00E332B8"/>
    <w:rsid w:val="00E44331"/>
    <w:rsid w:val="00E4668E"/>
    <w:rsid w:val="00E51431"/>
    <w:rsid w:val="00E5645E"/>
    <w:rsid w:val="00E73EB3"/>
    <w:rsid w:val="00E75AE8"/>
    <w:rsid w:val="00E8481A"/>
    <w:rsid w:val="00E90A54"/>
    <w:rsid w:val="00E92E33"/>
    <w:rsid w:val="00EA0D5D"/>
    <w:rsid w:val="00EA4C2A"/>
    <w:rsid w:val="00EA5FF7"/>
    <w:rsid w:val="00EB414C"/>
    <w:rsid w:val="00EB6AB2"/>
    <w:rsid w:val="00EC5FC7"/>
    <w:rsid w:val="00ED0087"/>
    <w:rsid w:val="00EE04A3"/>
    <w:rsid w:val="00EE7D44"/>
    <w:rsid w:val="00EF157F"/>
    <w:rsid w:val="00EF57D1"/>
    <w:rsid w:val="00F04267"/>
    <w:rsid w:val="00F074AB"/>
    <w:rsid w:val="00F25622"/>
    <w:rsid w:val="00F632E8"/>
    <w:rsid w:val="00F70D06"/>
    <w:rsid w:val="00F73983"/>
    <w:rsid w:val="00F801C5"/>
    <w:rsid w:val="00F91158"/>
    <w:rsid w:val="00F94ED0"/>
    <w:rsid w:val="00F965C0"/>
    <w:rsid w:val="00FA1FCB"/>
    <w:rsid w:val="00FA3C74"/>
    <w:rsid w:val="00FA4173"/>
    <w:rsid w:val="00FB4D35"/>
    <w:rsid w:val="00FC1385"/>
    <w:rsid w:val="00FD118A"/>
    <w:rsid w:val="00FD226A"/>
    <w:rsid w:val="00FD7CA6"/>
    <w:rsid w:val="00FE286A"/>
    <w:rsid w:val="00FF36E4"/>
    <w:rsid w:val="00FF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33DF3"/>
  <w15:chartTrackingRefBased/>
  <w15:docId w15:val="{B920B408-5735-824E-B631-D5E966205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A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13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995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59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5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59B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959B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959BB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C434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C434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C4347"/>
  </w:style>
  <w:style w:type="paragraph" w:styleId="ad">
    <w:name w:val="annotation subject"/>
    <w:basedOn w:val="ab"/>
    <w:next w:val="ab"/>
    <w:link w:val="ae"/>
    <w:uiPriority w:val="99"/>
    <w:semiHidden/>
    <w:unhideWhenUsed/>
    <w:rsid w:val="004C434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C4347"/>
    <w:rPr>
      <w:b/>
      <w:bCs/>
    </w:rPr>
  </w:style>
  <w:style w:type="paragraph" w:styleId="af">
    <w:name w:val="Revision"/>
    <w:hidden/>
    <w:uiPriority w:val="99"/>
    <w:semiHidden/>
    <w:rsid w:val="0079383A"/>
  </w:style>
  <w:style w:type="table" w:styleId="af0">
    <w:name w:val="Table Grid"/>
    <w:basedOn w:val="a1"/>
    <w:uiPriority w:val="39"/>
    <w:rsid w:val="00A46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21DFC-7A4C-48CD-9347-A6E79E01F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徳壮</dc:creator>
  <cp:keywords/>
  <dc:description/>
  <cp:lastModifiedBy>高 徳壮</cp:lastModifiedBy>
  <cp:revision>3</cp:revision>
  <cp:lastPrinted>2022-09-02T01:45:00Z</cp:lastPrinted>
  <dcterms:created xsi:type="dcterms:W3CDTF">2022-09-02T01:57:00Z</dcterms:created>
  <dcterms:modified xsi:type="dcterms:W3CDTF">2023-01-10T12:29:00Z</dcterms:modified>
</cp:coreProperties>
</file>